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76894" w14:textId="1968FA15" w:rsidR="002B5DF2" w:rsidRPr="002C5B5E" w:rsidRDefault="00B20D06" w:rsidP="0019209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4EB42B" wp14:editId="5DD9E09F">
            <wp:extent cx="5274310" cy="83826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38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3D0CE" w14:textId="77777777" w:rsidR="002B5DF2" w:rsidRDefault="002B5DF2" w:rsidP="002B5DF2">
      <w:pPr>
        <w:jc w:val="left"/>
        <w:rPr>
          <w:rFonts w:ascii="Times New Roman" w:hAnsi="Times New Roman" w:cs="Times New Roman"/>
          <w:sz w:val="24"/>
          <w:szCs w:val="24"/>
        </w:rPr>
      </w:pPr>
      <w:r w:rsidRPr="002C5B5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C5B5E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C5B5E">
        <w:rPr>
          <w:rFonts w:ascii="Times New Roman" w:hAnsi="Times New Roman" w:cs="Times New Roman"/>
          <w:sz w:val="24"/>
          <w:szCs w:val="24"/>
        </w:rPr>
        <w:t>LC-MS identified the synthesized BOX A and BOX B</w:t>
      </w:r>
    </w:p>
    <w:p w14:paraId="6DE39AD2" w14:textId="77777777" w:rsidR="002B5DF2" w:rsidRPr="002C5B5E" w:rsidRDefault="002B5DF2" w:rsidP="002B5DF2">
      <w:pPr>
        <w:spacing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5B5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37286A3" wp14:editId="4BA3E89E">
            <wp:extent cx="5274310" cy="7098665"/>
            <wp:effectExtent l="0" t="0" r="2540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9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64DF" w14:textId="77777777" w:rsidR="002B5DF2" w:rsidRPr="002C5B5E" w:rsidRDefault="002B5DF2" w:rsidP="002B5DF2">
      <w:pPr>
        <w:rPr>
          <w:rFonts w:ascii="Times New Roman" w:hAnsi="Times New Roman" w:cs="Times New Roman"/>
        </w:rPr>
      </w:pPr>
      <w:r w:rsidRPr="002C5B5E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C5B5E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2C5B5E">
        <w:rPr>
          <w:rFonts w:ascii="Times New Roman" w:hAnsi="Times New Roman" w:cs="Times New Roman"/>
        </w:rPr>
        <w:t>GO enrichment of DEGs induced by the BOX A or BOX B</w:t>
      </w:r>
      <w:r>
        <w:rPr>
          <w:rFonts w:ascii="Times New Roman" w:hAnsi="Times New Roman" w:cs="Times New Roman"/>
        </w:rPr>
        <w:t xml:space="preserve"> in cortical neurons.</w:t>
      </w:r>
    </w:p>
    <w:p w14:paraId="49A59F25" w14:textId="77777777" w:rsidR="002B5DF2" w:rsidRPr="002A4D12" w:rsidRDefault="002B5DF2" w:rsidP="002B5D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D72A00" w14:textId="12D43D4F" w:rsidR="002B5DF2" w:rsidRDefault="002B5DF2" w:rsidP="002B5D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7340DA" w14:textId="77777777" w:rsidR="002B5DF2" w:rsidRDefault="002B5DF2" w:rsidP="002B5DF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4904"/>
      </w:tblGrid>
      <w:tr w:rsidR="002B5DF2" w:rsidRPr="00FB6D07" w14:paraId="060F598B" w14:textId="77777777" w:rsidTr="0019209D">
        <w:trPr>
          <w:trHeight w:val="277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D8F6" w14:textId="77777777" w:rsidR="002B5DF2" w:rsidRPr="00772709" w:rsidRDefault="002B5DF2" w:rsidP="0019209D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7270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Supplemental Table 1  Selected DEGs in PCN treated with BOX A or BOX B</w:t>
            </w:r>
          </w:p>
        </w:tc>
      </w:tr>
      <w:tr w:rsidR="002B5DF2" w:rsidRPr="00FB6D07" w14:paraId="74D01F27" w14:textId="77777777" w:rsidTr="00266ABA">
        <w:trPr>
          <w:trHeight w:val="267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ECD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Symb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72B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ldchange (BOX 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923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ldchange (BOX B)</w:t>
            </w:r>
          </w:p>
        </w:tc>
        <w:tc>
          <w:tcPr>
            <w:tcW w:w="49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7F8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Name</w:t>
            </w:r>
            <w:proofErr w:type="spellEnd"/>
          </w:p>
        </w:tc>
      </w:tr>
      <w:tr w:rsidR="002B5DF2" w:rsidRPr="00FB6D07" w14:paraId="6339D3FF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1573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76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02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1C4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gonaute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ISC catalytic subunit 4</w:t>
            </w:r>
          </w:p>
        </w:tc>
      </w:tr>
      <w:tr w:rsidR="002B5DF2" w:rsidRPr="00FB6D07" w14:paraId="6A24AD6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A8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kr1c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FB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32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F94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o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keto reductase family 1, member C14</w:t>
            </w:r>
          </w:p>
        </w:tc>
      </w:tr>
      <w:tr w:rsidR="002B5DF2" w:rsidRPr="00FB6D07" w14:paraId="1EC81ABE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01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ks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D97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924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5D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kyrin repeat and sterile alpha motif domain containing 6</w:t>
            </w:r>
          </w:p>
        </w:tc>
      </w:tr>
      <w:tr w:rsidR="002B5DF2" w:rsidRPr="00FB6D07" w14:paraId="1031C37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9B2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o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BF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25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AD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ldehyde oxidase 1</w:t>
            </w:r>
          </w:p>
        </w:tc>
      </w:tr>
      <w:tr w:rsidR="002B5DF2" w:rsidRPr="00FB6D07" w14:paraId="2B5274B5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EE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932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8B4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E2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drogen receptor</w:t>
            </w:r>
          </w:p>
        </w:tc>
      </w:tr>
      <w:tr w:rsidR="002B5DF2" w:rsidRPr="00FB6D07" w14:paraId="30F7F44E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0DD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x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D0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242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4F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XL receptor tyrosine kinase</w:t>
            </w:r>
          </w:p>
        </w:tc>
      </w:tr>
      <w:tr w:rsidR="002B5DF2" w:rsidRPr="00FB6D07" w14:paraId="6EFD4C0E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85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vr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BA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90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1F7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verdin reductase B (flavin reductase (NADPH))</w:t>
            </w:r>
          </w:p>
        </w:tc>
      </w:tr>
      <w:tr w:rsidR="002B5DF2" w:rsidRPr="00FB6D07" w14:paraId="24957A95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2E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bd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ADC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295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F97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B (POZ) domain containing 10</w:t>
            </w:r>
          </w:p>
        </w:tc>
      </w:tr>
      <w:tr w:rsidR="002B5DF2" w:rsidRPr="00FB6D07" w14:paraId="5D81634C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7CC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bd35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454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54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02B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TB domain containing 35, family member 14</w:t>
            </w:r>
          </w:p>
        </w:tc>
      </w:tr>
      <w:tr w:rsidR="002B5DF2" w:rsidRPr="00FB6D07" w14:paraId="4B70B854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509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ng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C0D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90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E61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cium channel, voltage-dependent, gamma subunit 2</w:t>
            </w:r>
          </w:p>
        </w:tc>
      </w:tr>
      <w:tr w:rsidR="002B5DF2" w:rsidRPr="00FB6D07" w14:paraId="472442D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C5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B16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CD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D0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nyl reductase 3</w:t>
            </w:r>
          </w:p>
        </w:tc>
      </w:tr>
      <w:tr w:rsidR="002B5DF2" w:rsidRPr="00FB6D07" w14:paraId="2104851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5E1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ntnap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09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58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7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0F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ntactin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ssociated protein-like 5B</w:t>
            </w:r>
          </w:p>
        </w:tc>
      </w:tr>
      <w:tr w:rsidR="002B5DF2" w:rsidRPr="00FB6D07" w14:paraId="1E5A8B0B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EF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1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BCB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900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2F9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lagen, type I, alpha 1</w:t>
            </w:r>
          </w:p>
        </w:tc>
      </w:tr>
      <w:tr w:rsidR="002B5DF2" w:rsidRPr="00FB6D07" w14:paraId="723AA9C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F5C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7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590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942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6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D3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lagen, type VII, alpha 1</w:t>
            </w:r>
          </w:p>
        </w:tc>
      </w:tr>
      <w:tr w:rsidR="002B5DF2" w:rsidRPr="00FB6D07" w14:paraId="02487DDA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97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snk1a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88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324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655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in kinase 1, alpha 1</w:t>
            </w:r>
          </w:p>
        </w:tc>
      </w:tr>
      <w:tr w:rsidR="002B5DF2" w:rsidRPr="00FB6D07" w14:paraId="14E1348B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B83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l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BDC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07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707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ullin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9</w:t>
            </w:r>
          </w:p>
        </w:tc>
      </w:tr>
      <w:tr w:rsidR="002B5DF2" w:rsidRPr="00FB6D07" w14:paraId="612FC91E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76C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5Ertd615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E8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8A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9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CA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NA segment, Chr 5, ERATO Doi 615, expressed</w:t>
            </w:r>
          </w:p>
        </w:tc>
      </w:tr>
      <w:tr w:rsidR="002B5DF2" w:rsidRPr="00FB6D07" w14:paraId="7BC325E6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90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p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9C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4C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26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ath associated protein-like 1</w:t>
            </w:r>
          </w:p>
        </w:tc>
      </w:tr>
      <w:tr w:rsidR="002B5DF2" w:rsidRPr="00FB6D07" w14:paraId="50A0971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E0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c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632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B6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F7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orin</w:t>
            </w:r>
            <w:proofErr w:type="spellEnd"/>
          </w:p>
        </w:tc>
      </w:tr>
      <w:tr w:rsidR="002B5DF2" w:rsidRPr="00FB6D07" w14:paraId="29DCFA7B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B6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zi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30E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2C1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593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Z interacting protein 1</w:t>
            </w:r>
          </w:p>
        </w:tc>
      </w:tr>
      <w:tr w:rsidR="002B5DF2" w:rsidRPr="00FB6D07" w14:paraId="726D1830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B5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sp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29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64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D70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ocrine gland secreted peptide 23</w:t>
            </w:r>
          </w:p>
        </w:tc>
      </w:tr>
      <w:tr w:rsidR="002B5DF2" w:rsidRPr="00FB6D07" w14:paraId="48A803C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D0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22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00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74E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9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3A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ily with sequence similarity 221, member B</w:t>
            </w:r>
          </w:p>
        </w:tc>
      </w:tr>
      <w:tr w:rsidR="002B5DF2" w:rsidRPr="00FB6D07" w14:paraId="6EB2539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A0E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l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23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914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B33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mate-cysteine ligase, modifier subunit</w:t>
            </w:r>
          </w:p>
        </w:tc>
      </w:tr>
      <w:tr w:rsidR="002B5DF2" w:rsidRPr="00FB6D07" w14:paraId="33D18B8F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8EB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10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26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F8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93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icted gene 10639</w:t>
            </w:r>
          </w:p>
        </w:tc>
      </w:tr>
      <w:tr w:rsidR="002B5DF2" w:rsidRPr="00FB6D07" w14:paraId="1DCF27E9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69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14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20F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B1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41B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icted gene 14005</w:t>
            </w:r>
          </w:p>
        </w:tc>
      </w:tr>
      <w:tr w:rsidR="002B5DF2" w:rsidRPr="00FB6D07" w14:paraId="24B8B174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24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507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47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A55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dicted gene 805</w:t>
            </w:r>
          </w:p>
        </w:tc>
      </w:tr>
      <w:tr w:rsidR="002B5DF2" w:rsidRPr="00FB6D07" w14:paraId="5D6C4D3C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77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e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97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232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C7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corticoid modulatory element binding protein 1</w:t>
            </w:r>
          </w:p>
        </w:tc>
      </w:tr>
      <w:tr w:rsidR="002B5DF2" w:rsidRPr="00FB6D07" w14:paraId="7D1F45B9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F4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mpp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55A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5C8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E53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DP-mannose </w:t>
            </w: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ophosphorylase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</w:tr>
      <w:tr w:rsidR="002B5DF2" w:rsidRPr="00FB6D07" w14:paraId="534E0D2C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C6A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cc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365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2FA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F76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rich cluster, C10 gene</w:t>
            </w:r>
          </w:p>
        </w:tc>
      </w:tr>
      <w:tr w:rsidR="002B5DF2" w:rsidRPr="00FB6D07" w14:paraId="161B77FA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A4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sta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D7B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90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737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S-transferase, alpha 2 (Yc2)</w:t>
            </w:r>
          </w:p>
        </w:tc>
      </w:tr>
      <w:tr w:rsidR="002B5DF2" w:rsidRPr="00FB6D07" w14:paraId="0A5CE703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652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sta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268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DC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5A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athione S-transferase, alpha 3</w:t>
            </w:r>
          </w:p>
        </w:tc>
      </w:tr>
      <w:tr w:rsidR="002B5DF2" w:rsidRPr="00FB6D07" w14:paraId="3F230913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6A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C3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0B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1DE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19, imprinted maternally expressed transcript</w:t>
            </w:r>
          </w:p>
        </w:tc>
      </w:tr>
      <w:tr w:rsidR="002B5DF2" w:rsidRPr="00FB6D07" w14:paraId="2F880318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5C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dg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490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95E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D1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atoma-derived growth factor</w:t>
            </w:r>
          </w:p>
        </w:tc>
      </w:tr>
      <w:tr w:rsidR="002B5DF2" w:rsidRPr="00FB6D07" w14:paraId="173F183F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63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mo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65F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695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CF1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me oxygenase 1</w:t>
            </w:r>
          </w:p>
        </w:tc>
      </w:tr>
      <w:tr w:rsidR="002B5DF2" w:rsidRPr="00FB6D07" w14:paraId="1C520C16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E49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vb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F3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BAD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7C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lvB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bacterial acetolactate synthase)-like</w:t>
            </w:r>
          </w:p>
        </w:tc>
      </w:tr>
      <w:tr w:rsidR="002B5DF2" w:rsidRPr="00FB6D07" w14:paraId="2873C2B0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CB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g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E8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18F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39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grin alpha 8</w:t>
            </w:r>
          </w:p>
        </w:tc>
      </w:tr>
      <w:tr w:rsidR="002B5DF2" w:rsidRPr="00FB6D07" w14:paraId="065CE35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9F5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tg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E4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30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0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8F0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tegrin beta 4</w:t>
            </w:r>
          </w:p>
        </w:tc>
      </w:tr>
      <w:tr w:rsidR="002B5DF2" w:rsidRPr="00FB6D07" w14:paraId="10ABE3FC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EF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tnal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33E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0A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6DE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atanin p60 subunit A-like 2</w:t>
            </w:r>
          </w:p>
        </w:tc>
      </w:tr>
      <w:tr w:rsidR="002B5DF2" w:rsidRPr="00FB6D07" w14:paraId="4FF7B1D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E79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btbd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F8F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AF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A04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lch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peat and BTB (POZ) domain containing 8</w:t>
            </w:r>
          </w:p>
        </w:tc>
      </w:tr>
      <w:tr w:rsidR="002B5DF2" w:rsidRPr="00FB6D07" w14:paraId="4D98ED9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E9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Krt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998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69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337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eratin 13</w:t>
            </w:r>
          </w:p>
        </w:tc>
      </w:tr>
      <w:tr w:rsidR="002B5DF2" w:rsidRPr="00FB6D07" w14:paraId="6C6A551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7F4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g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4EB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660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EB5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ucine-rich repeat-containing G protein-coupled receptor 4</w:t>
            </w:r>
          </w:p>
        </w:tc>
      </w:tr>
      <w:tr w:rsidR="002B5DF2" w:rsidRPr="00FB6D07" w14:paraId="320CD959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7AC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C108167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7CE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D53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E9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characterized LOC108167801</w:t>
            </w:r>
          </w:p>
        </w:tc>
      </w:tr>
      <w:tr w:rsidR="002B5DF2" w:rsidRPr="00FB6D07" w14:paraId="2BB030D0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EACC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d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682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7EE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6E17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jor facilitator superfamily domain containing 2A</w:t>
            </w:r>
          </w:p>
        </w:tc>
      </w:tr>
      <w:tr w:rsidR="002B5DF2" w:rsidRPr="00FB6D07" w14:paraId="53755300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67D7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co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798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78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49E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lybdenum cofactor sulfurase</w:t>
            </w:r>
          </w:p>
        </w:tc>
      </w:tr>
      <w:tr w:rsidR="002B5DF2" w:rsidRPr="00FB6D07" w14:paraId="1BEB3DEC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FB4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kp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535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54C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0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08CB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TPase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KAP family P-loop domain containing 1</w:t>
            </w:r>
          </w:p>
        </w:tc>
      </w:tr>
      <w:tr w:rsidR="002B5DF2" w:rsidRPr="00FB6D07" w14:paraId="24984A7A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48F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q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1D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9BB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469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D(P)H dehydrogenase, quinone 1</w:t>
            </w:r>
          </w:p>
        </w:tc>
      </w:tr>
      <w:tr w:rsidR="002B5DF2" w:rsidRPr="00FB6D07" w14:paraId="3AE5B6A7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FD9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fr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75F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FB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.2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22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factory receptor 774</w:t>
            </w:r>
          </w:p>
        </w:tc>
      </w:tr>
      <w:tr w:rsidR="002B5DF2" w:rsidRPr="00FB6D07" w14:paraId="52D3C2C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084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sgi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421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20B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E8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xidative stress induced growth inhibitor 1</w:t>
            </w:r>
          </w:p>
        </w:tc>
      </w:tr>
      <w:tr w:rsidR="002B5DF2" w:rsidRPr="00FB6D07" w14:paraId="5F979FF4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053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k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70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FC1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35E7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hosphoenolpyruvate </w:t>
            </w: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rboxykinase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 (mitochondrial)</w:t>
            </w:r>
          </w:p>
        </w:tc>
      </w:tr>
      <w:tr w:rsidR="002B5DF2" w:rsidRPr="00FB6D07" w14:paraId="0226D673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46F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t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ED6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44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0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C0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atidylcholine transfer protein</w:t>
            </w:r>
          </w:p>
        </w:tc>
      </w:tr>
      <w:tr w:rsidR="002B5DF2" w:rsidRPr="00FB6D07" w14:paraId="018FDFF7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9F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e6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DF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75B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153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diesterase 6H, cGMP-specific, cone, gamma</w:t>
            </w:r>
          </w:p>
        </w:tc>
      </w:tr>
      <w:tr w:rsidR="002B5DF2" w:rsidRPr="00FB6D07" w14:paraId="2BA33E1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48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g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031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1E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BEC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gluconate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dehydrogenase</w:t>
            </w:r>
          </w:p>
        </w:tc>
      </w:tr>
      <w:tr w:rsidR="002B5DF2" w:rsidRPr="00FB6D07" w14:paraId="1D120068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FC5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CAE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FC2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3E3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rin</w:t>
            </w:r>
            <w:proofErr w:type="spellEnd"/>
          </w:p>
        </w:tc>
      </w:tr>
      <w:tr w:rsidR="002B5DF2" w:rsidRPr="00FB6D07" w14:paraId="055C1246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E5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2g2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64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6F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2D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ospholipase A2, group IIE</w:t>
            </w:r>
          </w:p>
        </w:tc>
      </w:tr>
      <w:tr w:rsidR="002B5DF2" w:rsidRPr="00FB6D07" w14:paraId="5E6B9B5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FD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c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BB1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5D3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C43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ntatricopeptide repeat domain 1</w:t>
            </w:r>
          </w:p>
        </w:tc>
      </w:tr>
      <w:tr w:rsidR="002B5DF2" w:rsidRPr="00FB6D07" w14:paraId="254EE1C1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98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ch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23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F93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792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atched domain containing 1</w:t>
            </w:r>
          </w:p>
        </w:tc>
      </w:tr>
      <w:tr w:rsidR="002B5DF2" w:rsidRPr="00FB6D07" w14:paraId="685AF081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40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71B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AD9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06A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active intermediate imine deaminase A homolog</w:t>
            </w:r>
          </w:p>
        </w:tc>
      </w:tr>
      <w:tr w:rsidR="002B5DF2" w:rsidRPr="00FB6D07" w14:paraId="76DD4578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708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nf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124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3E2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56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ng finger protein 43</w:t>
            </w:r>
          </w:p>
        </w:tc>
      </w:tr>
      <w:tr w:rsidR="002B5DF2" w:rsidRPr="00FB6D07" w14:paraId="1AC08BB7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561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pina1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2C9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41D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D783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rine (or cysteine) peptidase inhibitor, clade A, member 1D</w:t>
            </w:r>
          </w:p>
        </w:tc>
      </w:tr>
      <w:tr w:rsidR="002B5DF2" w:rsidRPr="00FB6D07" w14:paraId="4BC4A138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BE2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15a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8E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4EC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.5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12B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15, member 4</w:t>
            </w:r>
          </w:p>
        </w:tc>
      </w:tr>
      <w:tr w:rsidR="002B5DF2" w:rsidRPr="00FB6D07" w14:paraId="320CB014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2E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26a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DE6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284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067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26, member 6</w:t>
            </w:r>
          </w:p>
        </w:tc>
      </w:tr>
      <w:tr w:rsidR="002B5DF2" w:rsidRPr="00FB6D07" w14:paraId="0896E7BF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EE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7a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CFB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9C5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9A2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7 (cationic amino acid transporter, y+ system), member 11</w:t>
            </w:r>
          </w:p>
        </w:tc>
      </w:tr>
      <w:tr w:rsidR="002B5DF2" w:rsidRPr="00FB6D07" w14:paraId="15BB8648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D7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c9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99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36F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6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7E7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te carrier family 9 (sodium/hydrogen exchanger), member 9</w:t>
            </w:r>
          </w:p>
        </w:tc>
      </w:tr>
      <w:tr w:rsidR="002B5DF2" w:rsidRPr="00FB6D07" w14:paraId="1C9FA315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381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20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2E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.7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77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cp3 like Y-linked</w:t>
            </w:r>
          </w:p>
        </w:tc>
      </w:tr>
      <w:tr w:rsidR="002B5DF2" w:rsidRPr="00FB6D07" w14:paraId="4F9DD896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1E7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ad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4A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C1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B0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AD family member 3</w:t>
            </w:r>
          </w:p>
        </w:tc>
      </w:tr>
      <w:tr w:rsidR="002B5DF2" w:rsidRPr="00FB6D07" w14:paraId="5981DEF9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E00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at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88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5EE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E68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rmatogenesis associated 9</w:t>
            </w:r>
          </w:p>
        </w:tc>
      </w:tr>
      <w:tr w:rsidR="002B5DF2" w:rsidRPr="00FB6D07" w14:paraId="55F7533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20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x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6A2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3CA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ED2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lfiredoxin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 homolog (S. cerevisiae)</w:t>
            </w:r>
          </w:p>
        </w:tc>
      </w:tr>
      <w:tr w:rsidR="002B5DF2" w:rsidRPr="00FB6D07" w14:paraId="337B5667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C3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0445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E6A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262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ynapsin</w:t>
            </w:r>
            <w:proofErr w:type="spellEnd"/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III</w:t>
            </w:r>
          </w:p>
        </w:tc>
      </w:tr>
      <w:tr w:rsidR="002B5DF2" w:rsidRPr="00FB6D07" w14:paraId="35EA86E6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E3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49F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187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.9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2C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porter 2, ATP-binding cassette, sub-family B (MDR/TAP)</w:t>
            </w:r>
          </w:p>
        </w:tc>
      </w:tr>
      <w:tr w:rsidR="002B5DF2" w:rsidRPr="00FB6D07" w14:paraId="4892641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36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mem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AC0D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75A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8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0BBF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nsmembrane protein 202</w:t>
            </w:r>
          </w:p>
        </w:tc>
      </w:tr>
      <w:tr w:rsidR="002B5DF2" w:rsidRPr="00FB6D07" w14:paraId="7B378CDD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DD8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b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7FD3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9E3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0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7DC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ubulin, beta 1 class VI</w:t>
            </w:r>
          </w:p>
        </w:tc>
      </w:tr>
      <w:tr w:rsidR="002B5DF2" w:rsidRPr="00FB6D07" w14:paraId="5A3E498B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C7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xnrd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BC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230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573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ioredoxin reductase 1</w:t>
            </w:r>
          </w:p>
        </w:tc>
      </w:tr>
      <w:tr w:rsidR="002B5DF2" w:rsidRPr="00FB6D07" w14:paraId="783885DE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49AA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e2l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56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CD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C8B5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quitin-conjugating enzyme E2L 6</w:t>
            </w:r>
          </w:p>
        </w:tc>
      </w:tr>
      <w:tr w:rsidR="002B5DF2" w:rsidRPr="00FB6D07" w14:paraId="09F87B6B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5BE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gt1a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99A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88B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1D44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DP glucuronosyltransferase 1 family, polypeptide A6B</w:t>
            </w:r>
          </w:p>
        </w:tc>
      </w:tr>
      <w:tr w:rsidR="002B5DF2" w:rsidRPr="00FB6D07" w14:paraId="27B078D1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76D0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p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338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406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3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CB5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biquitin specific peptidase 48</w:t>
            </w:r>
          </w:p>
        </w:tc>
      </w:tr>
      <w:tr w:rsidR="002B5DF2" w:rsidRPr="00FB6D07" w14:paraId="1099ABD2" w14:textId="77777777" w:rsidTr="00266ABA">
        <w:trPr>
          <w:trHeight w:val="25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AF16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p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AB91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BF0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689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soactive intestinal peptide receptor 2</w:t>
            </w:r>
          </w:p>
        </w:tc>
      </w:tr>
      <w:tr w:rsidR="002B5DF2" w:rsidRPr="00FB6D07" w14:paraId="2F84B299" w14:textId="77777777" w:rsidTr="00266ABA">
        <w:trPr>
          <w:trHeight w:val="267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491D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ipf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D5B9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DB2C" w14:textId="77777777" w:rsidR="002B5DF2" w:rsidRPr="0019209D" w:rsidRDefault="002B5DF2" w:rsidP="00887A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ECF8" w14:textId="77777777" w:rsidR="002B5DF2" w:rsidRPr="0019209D" w:rsidRDefault="002B5DF2" w:rsidP="00887A0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9209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S/WASL interacting protein family, member 1</w:t>
            </w:r>
          </w:p>
        </w:tc>
      </w:tr>
    </w:tbl>
    <w:p w14:paraId="59AFCDA9" w14:textId="49B0B12A" w:rsidR="002B5DF2" w:rsidRPr="00993925" w:rsidRDefault="002B5DF2" w:rsidP="002B5D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83C979" w14:textId="77777777" w:rsidR="002B5DF2" w:rsidRPr="002B5DF2" w:rsidRDefault="002B5DF2"/>
    <w:sectPr w:rsidR="002B5DF2" w:rsidRPr="002B5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E4BF6" w14:textId="77777777" w:rsidR="004334EB" w:rsidRDefault="004334EB" w:rsidP="0019209D">
      <w:r>
        <w:separator/>
      </w:r>
    </w:p>
  </w:endnote>
  <w:endnote w:type="continuationSeparator" w:id="0">
    <w:p w14:paraId="6CD97D2C" w14:textId="77777777" w:rsidR="004334EB" w:rsidRDefault="004334EB" w:rsidP="00192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10FC2" w14:textId="77777777" w:rsidR="004334EB" w:rsidRDefault="004334EB" w:rsidP="0019209D">
      <w:r>
        <w:separator/>
      </w:r>
    </w:p>
  </w:footnote>
  <w:footnote w:type="continuationSeparator" w:id="0">
    <w:p w14:paraId="2ADD4662" w14:textId="77777777" w:rsidR="004334EB" w:rsidRDefault="004334EB" w:rsidP="001920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F2"/>
    <w:rsid w:val="00011FAD"/>
    <w:rsid w:val="000F3B44"/>
    <w:rsid w:val="0019209D"/>
    <w:rsid w:val="00266ABA"/>
    <w:rsid w:val="002B5DEA"/>
    <w:rsid w:val="002B5DF2"/>
    <w:rsid w:val="003867A6"/>
    <w:rsid w:val="004334EB"/>
    <w:rsid w:val="00664646"/>
    <w:rsid w:val="00675821"/>
    <w:rsid w:val="00772709"/>
    <w:rsid w:val="00B20D06"/>
    <w:rsid w:val="00B43674"/>
    <w:rsid w:val="00C86745"/>
    <w:rsid w:val="00D10CFC"/>
    <w:rsid w:val="00E4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0023F"/>
  <w15:chartTrackingRefBased/>
  <w15:docId w15:val="{005B64A9-80D5-4586-90C7-BDB7343D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D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9209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9209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920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920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92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920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644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Z</dc:creator>
  <cp:keywords/>
  <dc:description/>
  <cp:lastModifiedBy>Lu YZ</cp:lastModifiedBy>
  <cp:revision>12</cp:revision>
  <cp:lastPrinted>2020-10-09T04:29:00Z</cp:lastPrinted>
  <dcterms:created xsi:type="dcterms:W3CDTF">2020-10-09T03:44:00Z</dcterms:created>
  <dcterms:modified xsi:type="dcterms:W3CDTF">2021-06-21T15:27:00Z</dcterms:modified>
</cp:coreProperties>
</file>